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940" w:type="pct"/>
        <w:tblLayout w:type="fixed"/>
        <w:tblLook w:val="04A0"/>
      </w:tblPr>
      <w:tblGrid>
        <w:gridCol w:w="1327"/>
        <w:gridCol w:w="1332"/>
        <w:gridCol w:w="5555"/>
        <w:gridCol w:w="1247"/>
      </w:tblGrid>
      <w:tr w:rsidR="00F0390F" w:rsidRPr="00F0390F" w:rsidTr="00E94E6F">
        <w:trPr>
          <w:trHeight w:val="300"/>
        </w:trPr>
        <w:tc>
          <w:tcPr>
            <w:tcW w:w="701" w:type="pct"/>
            <w:tcBorders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left w:val="nil"/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36" w:type="pct"/>
            <w:tcBorders>
              <w:left w:val="nil"/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cell proliferation</w:t>
            </w:r>
          </w:p>
        </w:tc>
        <w:tc>
          <w:tcPr>
            <w:tcW w:w="660" w:type="pct"/>
            <w:tcBorders>
              <w:lef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000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Y (sex determining region Y)-box 4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3_a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 molecul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4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648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-myc myelocytomatosis viral related oncogene, neuroblastoma derived (avian)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88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386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ase 3, apoptosis related cysteine proteas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12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4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ksl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KS-like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42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red box 6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279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e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 inducible cytokine subfamily E, member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07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200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ef1e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karyotic translation elongation factor 1 epsilon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6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21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D family member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51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478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6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sin XVI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91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202_a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fib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ar factor I/B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32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0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p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eine-rich protein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602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42_a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1l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-mobility group (nonhistone chromosomal) protein 1-like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96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08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elocytomatosis oncogen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5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776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h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ohibin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0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13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bx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 box binding protein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91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89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dehydrocholesterol reductas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1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719_s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herin 13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09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870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ibitor of DNA binding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661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s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broblast growth factor receptor substrate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99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582_a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a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 A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89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075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 D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1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57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phosmin (nucleolar phosphoprotein B23, numatrin)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9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6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nin, actin binding protein 1A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6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09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porin 6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30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cc4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-ray repair complementing defective repair in Chinese hamster cells 4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92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08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 deacetylase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1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369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miz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, MIZ-type containing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528_s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 oncogen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95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559_a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7 molecul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802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x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in expressed gene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6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3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r1b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-keto reductase family 1, member B1 (aldose reductase)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9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058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d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300 interacting inhibitor of differentiation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8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168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s variant 4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01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945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 morphogenetic protein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81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1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n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-mobility group nucleosome binding domain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2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41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elet derived growth factor receptor, alpha polypeptid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9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32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lc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lar and coiled-body phosphoprotein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85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09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f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ophage migration inhibitory factor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69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7769_a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ibitor of DNA binding 3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8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0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-dependent kinase 4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5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88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9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omal protein S9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02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592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k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src tyrosine kinase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96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122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susceptibility gene 10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67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881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-like growth factor binding protein 3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7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429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na7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inergic receptor, nicotinic, alpha 7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16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6100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f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iogenic factor with G patch and FHA domains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7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757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96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66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metastatic cells 2, protein (NM23B) expressed in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29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824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dp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niofacial development protein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315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nt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yl hydrocarbon receptor nuclear translocator 2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18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31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protein p53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65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76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2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 division cycle 2, G1 to S and G2 to M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03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213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h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sohibin 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44</w:t>
            </w:r>
          </w:p>
        </w:tc>
      </w:tr>
      <w:tr w:rsidR="00F0390F" w:rsidRPr="00F0390F" w:rsidTr="00F0390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651_at</w:t>
            </w:r>
          </w:p>
        </w:tc>
        <w:tc>
          <w:tcPr>
            <w:tcW w:w="704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293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khead box P1</w:t>
            </w:r>
          </w:p>
        </w:tc>
        <w:tc>
          <w:tcPr>
            <w:tcW w:w="660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45</w:t>
            </w:r>
          </w:p>
        </w:tc>
      </w:tr>
    </w:tbl>
    <w:p w:rsidR="00186626" w:rsidRDefault="00186626"/>
    <w:tbl>
      <w:tblPr>
        <w:tblStyle w:val="TableGrid"/>
        <w:tblW w:w="4937" w:type="pct"/>
        <w:tblLayout w:type="fixed"/>
        <w:tblLook w:val="04A0"/>
      </w:tblPr>
      <w:tblGrid>
        <w:gridCol w:w="1242"/>
        <w:gridCol w:w="1316"/>
        <w:gridCol w:w="5560"/>
        <w:gridCol w:w="1337"/>
      </w:tblGrid>
      <w:tr w:rsidR="00F0390F" w:rsidRPr="00F0390F" w:rsidTr="00E94E6F">
        <w:trPr>
          <w:trHeight w:val="300"/>
        </w:trPr>
        <w:tc>
          <w:tcPr>
            <w:tcW w:w="657" w:type="pct"/>
            <w:tcBorders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6" w:type="pct"/>
            <w:tcBorders>
              <w:left w:val="nil"/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0" w:type="pct"/>
            <w:tcBorders>
              <w:left w:val="nil"/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cell proliferation</w:t>
            </w:r>
          </w:p>
        </w:tc>
        <w:tc>
          <w:tcPr>
            <w:tcW w:w="707" w:type="pct"/>
            <w:tcBorders>
              <w:lef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nge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11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iotensinogen (serpin peptidase inhibitor, clade A, member 8)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34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202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c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calcin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57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074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a2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/SNF related, matrix associated, actin dependent regulator of chromatin, subfamily a, member 2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3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451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h3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amine receptor H3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85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419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l1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eloid/lymphoid or mixed-lineage leukemia 1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06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836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phthalmia-associated transcription factor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97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74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p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 site of albumin promoter (albumin D-box) binding protein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82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582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ny stimulating factor 1 (macrophage)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28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288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f4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transcription factor 4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57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677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sf13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necrosis factor (ligand) superfamily, member 13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4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553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in A receptor type II-like 1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91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260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gdi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gdi homolog (Drosophila)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51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241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l3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-like 3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41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49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krb2 /// RGD1308470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dykinin receptor B2 /// similar to RIKEN cDNA 4933433P14 gene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76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101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tinoid X receptor alpha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08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79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t-related transcription factor 3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39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067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K tyrosine kinase, endothelial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25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741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rra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rogen related receptor, alpha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86_a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leen tyrosine kinase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7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776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m2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glutaminase 2, C polypeptide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55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37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xo2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-box protein 2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22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92749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tfr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liary neurotrophic factor receptor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75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6820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 deacetylase 1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38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158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r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um-sensing receptor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07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72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g3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cell translocation gene 3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72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618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13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64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136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rv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yrosine phosphatase, receptor type, V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03</w:t>
            </w:r>
          </w:p>
        </w:tc>
      </w:tr>
      <w:tr w:rsidR="00F0390F" w:rsidRPr="00F0390F" w:rsidTr="00F0390F">
        <w:trPr>
          <w:trHeight w:val="300"/>
        </w:trPr>
        <w:tc>
          <w:tcPr>
            <w:tcW w:w="65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012_at</w:t>
            </w:r>
          </w:p>
        </w:tc>
        <w:tc>
          <w:tcPr>
            <w:tcW w:w="69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pinf1</w:t>
            </w:r>
          </w:p>
        </w:tc>
        <w:tc>
          <w:tcPr>
            <w:tcW w:w="2940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 (or cysteine) peptidase inhibitor, clade F, member 1</w:t>
            </w:r>
          </w:p>
        </w:tc>
        <w:tc>
          <w:tcPr>
            <w:tcW w:w="70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1</w:t>
            </w:r>
          </w:p>
        </w:tc>
      </w:tr>
    </w:tbl>
    <w:p w:rsidR="00F0390F" w:rsidRDefault="00F0390F"/>
    <w:tbl>
      <w:tblPr>
        <w:tblStyle w:val="TableGrid"/>
        <w:tblW w:w="4913" w:type="pct"/>
        <w:tblLayout w:type="fixed"/>
        <w:tblLook w:val="04A0"/>
      </w:tblPr>
      <w:tblGrid>
        <w:gridCol w:w="1278"/>
        <w:gridCol w:w="1396"/>
        <w:gridCol w:w="5444"/>
        <w:gridCol w:w="1291"/>
      </w:tblGrid>
      <w:tr w:rsidR="00F0390F" w:rsidRPr="00F0390F" w:rsidTr="00E94E6F">
        <w:trPr>
          <w:trHeight w:val="300"/>
        </w:trPr>
        <w:tc>
          <w:tcPr>
            <w:tcW w:w="679" w:type="pct"/>
            <w:tcBorders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2" w:type="pct"/>
            <w:tcBorders>
              <w:left w:val="nil"/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3" w:type="pct"/>
            <w:tcBorders>
              <w:left w:val="nil"/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cell cycle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67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rm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primo, TP53 dependent G2 arrest mediator candidate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2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074_a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m6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nichromosome maintenance complex component 6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98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04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pc10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aphase promoting complex subunit 10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6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9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5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5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0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9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5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5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73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525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re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, RP/EB family, member 1; similar to Microtubule-associated protein RP/EB family member 1 (APC-binding protein EB1) (End-binding protein 1) (EB1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9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58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e3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proteaseome (prosome, macropain) 28 subunit, 3; proteasome (prosome, macropain) activator subunit 3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04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9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st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astin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385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c6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26S subunit, ATPase, 6; similar to Psmc6 protein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9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264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sp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autoantigenic sperm protein (histone-binding); similar to nuclear autoantigenic sperm protein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9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259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d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biquitin-conjugating enzyme E2D 1, UBC4/5 homolog (yeast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3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94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f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F2, NDC80 kinetochore complex component, homolog (S. cerevisiae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68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5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hosmin (nucleolar phosphoprotein B23, numatrin); similar to Nucleophosmin (NPM) (Nucleolar phosphoprotein B23) (Numatrin) (Nucleolar protein NO38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99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408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c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eted in bladder cancer 1 (human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2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857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hmin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8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658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gap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c GTPase-activating protein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91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02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1a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uctural maintenance of chromosomes 1A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69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39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p26b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P450, family 26, subfamily b, polypeptide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3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26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a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ypothetical protein LOC691962; hypothetical protein LOC687897; family with sequence similarity 33, member A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9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7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drbs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H domain containing, RNA binding, signal transduction associated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89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18_s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3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6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6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e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activator subunit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2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15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pc4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aphase promoting complex subunit 4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9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065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s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RS1 ribosome biogenesis regulator homolog (S. cerevisiae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1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949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1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1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3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928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associated 8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6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5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membrane protein 215; similar to Ubiquitin-conjugating enzyme </w:t>
            </w: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E2 I (Ubiquitin-protein ligase I) (Ubiquitin carrier protein I) (SUMO-1-protein ligase) (SUMO-1-conjugating enzyme) (Ubiquitin-conjugating enzyme UbcE2A); ubiquitin-conjugating enzyme E2I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3.312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79582_a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a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in A2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89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59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N, member RAS oncogene family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5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56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in B2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3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075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in D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1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8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b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beta type 2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12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57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hosmin (nucleolar phosphoprotein B23, numatrin); similar to Nucleophosmin (NPM) (Nucleolar phosphoprotein B23) (Numatrin) (Nucleolar protein NO38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9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269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f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ng finger protein 2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6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85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d6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26S subunit, non-ATPase, 6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1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0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tS homolog 2 (E. coli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2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39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us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iled-coil domain containing 5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4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4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m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modulin pseudogene 2; calmodulin 3; calmodulin 2; calmodulin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8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158_a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hosmin (nucleolar phosphoprotein B23, numatrin); similar to Nucleophosmin (NPM) (Nucleolar phosphoprotein B23) (Numatrin) (Nucleolar protein NO38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4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565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k6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IMA (never in mitosis gene a)-related kinase 6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0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78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alpha type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2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097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spindlin; spindlin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9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77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modulin pseudogene 2; calmodulin 3; calmodulin 2; calmodulin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7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514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m1g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phosphatase 1G (formerly 2C), magnesium-dependent, gamma isoform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3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09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17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D17 homolog (S. pombe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7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508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361067 /// Psma3 /// Psma3l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alpha type 3; proteasome subunit alpha type 3-like; similar to Proteasome subunit alpha type 3 (Proteasome component C8) (Macropain subunit C8) (Multicatalytic endopeptidase complex subunit C8) (Proteasome subunit K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71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034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25b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25 homolog B (S. pombe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0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28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sap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lar and spindle associated protein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9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1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a3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biquitin-like modifier activating enzyme 3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5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84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o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lota homolog (Drosophila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0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04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c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ructural maintenance of chromosomes 2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6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32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c6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26S subunit, ATPase, 6; similar to Psmc6 protein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92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0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wint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W10 interactor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5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2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-akt murine thymoma viral oncogene homolog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4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3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b4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beta type 4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49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27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6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0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0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pc10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aphase promoting complex subunit 10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3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11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3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3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62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in-dependent kinase 4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5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13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doplanin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0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428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3b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nesin family member 3B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6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95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D2 (mitotic arrest deficient, homolog)-like 1 (yeast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4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7212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g10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susceptibility gene 10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6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405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6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FKB repressing factor; septin 6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7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80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ks1b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Cyclin-dependent kinases regulatory subunit 1 (CKS-1) (Sid 1334); RGD1561797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0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0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pp6c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phosphatase 6, catalytic subunit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96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58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d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26S subunit, non-ATPase, 2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1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84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alpha type 5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21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31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protein p53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65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98_a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9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9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59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51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tf8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TF8, chromosome transmission fidelity factor 8 homolog (S. cerevisiae)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1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7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2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2, G1 to S and G2 to M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03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37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a4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alpha type 4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68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92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d1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26S subunit, non-ATPase, 1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34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86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mp1a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matin modifying protein 1A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89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474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i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membrane protein 215; similar to Ubiquitin-conjugating enzyme E2 I (Ubiquitin-protein ligase I) (Ubiquitin carrier protein I) (SUMO-1-protein ligase) (SUMO-1-conjugating enzyme) (Ubiquitin-conjugating enzyme UbcE2A); ubiquitin-conjugating enzyme E2I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47</w:t>
            </w:r>
          </w:p>
        </w:tc>
      </w:tr>
      <w:tr w:rsidR="00F0390F" w:rsidRPr="00F0390F" w:rsidTr="00F0390F">
        <w:trPr>
          <w:trHeight w:val="300"/>
        </w:trPr>
        <w:tc>
          <w:tcPr>
            <w:tcW w:w="679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74_at</w:t>
            </w:r>
          </w:p>
        </w:tc>
        <w:tc>
          <w:tcPr>
            <w:tcW w:w="742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360548 /// Ubb</w:t>
            </w:r>
          </w:p>
        </w:tc>
        <w:tc>
          <w:tcPr>
            <w:tcW w:w="2893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polyubiquitin; ubiquitin C; ubiquitin B </w:t>
            </w:r>
          </w:p>
        </w:tc>
        <w:tc>
          <w:tcPr>
            <w:tcW w:w="687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76</w:t>
            </w:r>
          </w:p>
        </w:tc>
      </w:tr>
    </w:tbl>
    <w:p w:rsidR="00F0390F" w:rsidRDefault="00F0390F"/>
    <w:tbl>
      <w:tblPr>
        <w:tblStyle w:val="TableGrid"/>
        <w:tblW w:w="4914" w:type="pct"/>
        <w:tblLook w:val="04A0"/>
      </w:tblPr>
      <w:tblGrid>
        <w:gridCol w:w="1319"/>
        <w:gridCol w:w="1557"/>
        <w:gridCol w:w="5244"/>
        <w:gridCol w:w="1291"/>
      </w:tblGrid>
      <w:tr w:rsidR="00F0390F" w:rsidRPr="00F0390F" w:rsidTr="00E94E6F">
        <w:trPr>
          <w:trHeight w:val="300"/>
        </w:trPr>
        <w:tc>
          <w:tcPr>
            <w:tcW w:w="701" w:type="pct"/>
            <w:tcBorders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7" w:type="pct"/>
            <w:tcBorders>
              <w:left w:val="nil"/>
              <w:righ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85" w:type="pct"/>
            <w:tcBorders>
              <w:left w:val="nil"/>
              <w:right w:val="nil"/>
            </w:tcBorders>
            <w:noWrap/>
            <w:hideMark/>
          </w:tcPr>
          <w:p w:rsidR="00F0390F" w:rsidRPr="00327B6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cell cycle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448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4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4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36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996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eb1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plasmic polyadenylation element binding protein 1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65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87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k2a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cium/calmodulin-dependent protein kinase II alpha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656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296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8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65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405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8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8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75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824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k2a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cium/calmodulin-dependent protein kinase II alpha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72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637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k2a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cium/calmodulin-dependent protein kinase II alpha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4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297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k12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12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91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062_x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re3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, RP/EB family, member 3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4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989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mitotic apparatus protein 1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58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723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k5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lo-like kinase 5 pseudogene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51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590_a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-damage inducible transcript 3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94</w:t>
            </w:r>
          </w:p>
        </w:tc>
      </w:tr>
      <w:tr w:rsidR="00F0390F" w:rsidRPr="00F0390F" w:rsidTr="00327B6F">
        <w:trPr>
          <w:trHeight w:val="300"/>
        </w:trPr>
        <w:tc>
          <w:tcPr>
            <w:tcW w:w="701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155_at</w:t>
            </w:r>
          </w:p>
        </w:tc>
        <w:tc>
          <w:tcPr>
            <w:tcW w:w="827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k3</w:t>
            </w:r>
          </w:p>
        </w:tc>
        <w:tc>
          <w:tcPr>
            <w:tcW w:w="2785" w:type="pct"/>
            <w:noWrap/>
            <w:hideMark/>
          </w:tcPr>
          <w:p w:rsidR="00F0390F" w:rsidRPr="00F0390F" w:rsidRDefault="00F0390F" w:rsidP="00F03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lo-like kinase 3 (Drosophila) </w:t>
            </w:r>
          </w:p>
        </w:tc>
        <w:tc>
          <w:tcPr>
            <w:tcW w:w="686" w:type="pct"/>
            <w:noWrap/>
            <w:hideMark/>
          </w:tcPr>
          <w:p w:rsidR="00F0390F" w:rsidRPr="00F0390F" w:rsidRDefault="00F0390F" w:rsidP="00F0390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03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</w:t>
            </w:r>
          </w:p>
        </w:tc>
      </w:tr>
    </w:tbl>
    <w:p w:rsidR="00F0390F" w:rsidRDefault="00F0390F"/>
    <w:tbl>
      <w:tblPr>
        <w:tblStyle w:val="TableGrid"/>
        <w:tblW w:w="4914" w:type="pct"/>
        <w:tblLayout w:type="fixed"/>
        <w:tblLook w:val="04A0"/>
      </w:tblPr>
      <w:tblGrid>
        <w:gridCol w:w="1323"/>
        <w:gridCol w:w="1344"/>
        <w:gridCol w:w="5453"/>
        <w:gridCol w:w="1291"/>
      </w:tblGrid>
      <w:tr w:rsidR="00327B6F" w:rsidRPr="00327B6F" w:rsidTr="00E94E6F">
        <w:trPr>
          <w:trHeight w:val="300"/>
        </w:trPr>
        <w:tc>
          <w:tcPr>
            <w:tcW w:w="703" w:type="pct"/>
            <w:tcBorders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4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7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cell death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3_a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24 molecul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44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197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af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ptotic peptidase activating factor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501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111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-cell CLL/lymphoma 10; dimethylarginine dimethylaminohydrolas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822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72513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63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386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pase 3, apoptosis related cysteine proteas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12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408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bc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leted in bladder cancer 1 (human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26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90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2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pase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32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142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b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lymerase (DNA directed), bet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78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883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d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nocyte to macrophage differentiation-associated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32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08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elocytomatosis oncogen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5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51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rosine 3-monooxygenase/tryptophan 5-monooxygenase activation protein, epsilon polypeptid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96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044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m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s apoptotic inhibitory molecul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39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09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orin 6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8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02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tS homolog 2 (E. coli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26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557_s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glyceraldehyde-3-phosphate dehydrogenase (phosphorylating) (EC 1.2.1.12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18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534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frap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rve growth factor receptor (TNFRSF16) associated prote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74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528_s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un oncogen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95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37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tau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92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32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28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565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k6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IMA (never in mitosis gene a)-related kinase 6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06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520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eloid cell leukemia sequenc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83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767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cd6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rammed cell death 6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72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615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c7l3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splatin resistance-associated overexpressed prote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6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26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-akt murine thymoma viral oncogene homolog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48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491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n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ptosis enhancing nucleas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61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325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cd10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grammed cell death 10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4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066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d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P-kinase activating death doma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63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98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mp2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TV1 gen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33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979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ndc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rvival motor neuron domain containing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93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381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questosom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61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876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g2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assembly chaperone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33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31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protein p5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65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548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t57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raflagellar transport 57 homolog (Chlamydomonas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91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723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and reproductive organ-expressed prote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28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38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tau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4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00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whab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rosine 3-monooxygenase/tryptophan 5-monooxygenase activation protein, beta polypeptid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95</w:t>
            </w:r>
          </w:p>
        </w:tc>
      </w:tr>
      <w:tr w:rsidR="00327B6F" w:rsidRPr="00327B6F" w:rsidTr="00327B6F">
        <w:trPr>
          <w:trHeight w:val="300"/>
        </w:trPr>
        <w:tc>
          <w:tcPr>
            <w:tcW w:w="703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74_at</w:t>
            </w:r>
          </w:p>
        </w:tc>
        <w:tc>
          <w:tcPr>
            <w:tcW w:w="71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360548 /// Ubb</w:t>
            </w:r>
          </w:p>
        </w:tc>
        <w:tc>
          <w:tcPr>
            <w:tcW w:w="289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polyubiquitin; ubiquitin C; ubiquitin B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76</w:t>
            </w:r>
          </w:p>
        </w:tc>
      </w:tr>
    </w:tbl>
    <w:p w:rsidR="00327B6F" w:rsidRDefault="00327B6F"/>
    <w:tbl>
      <w:tblPr>
        <w:tblStyle w:val="TableGrid"/>
        <w:tblW w:w="4914" w:type="pct"/>
        <w:tblLook w:val="04A0"/>
      </w:tblPr>
      <w:tblGrid>
        <w:gridCol w:w="1066"/>
        <w:gridCol w:w="1242"/>
        <w:gridCol w:w="5812"/>
        <w:gridCol w:w="1291"/>
      </w:tblGrid>
      <w:tr w:rsidR="00327B6F" w:rsidRPr="00327B6F" w:rsidTr="00E94E6F">
        <w:trPr>
          <w:trHeight w:val="300"/>
        </w:trPr>
        <w:tc>
          <w:tcPr>
            <w:tcW w:w="566" w:type="pct"/>
            <w:tcBorders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87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cell death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922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5a11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lute carrier family 5 (sodium/glucose cotransporter), member 1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43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1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lsol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17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74363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fm3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ptosis-inducing factor, mitochondrion-associated 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7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536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c1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ilin 2; chaperone, ABC1 activity of bc1 complex homolog (S. pombe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19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05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kn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hotek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78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757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khead box L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73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677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sf13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necrosis factor (ligand) superfamily, member 1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4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930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110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110 nuclear body prote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95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78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necrosis factor receptor superfamily, member 12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8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481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e2z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biquitin-conjugating enzyme E2Z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77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148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rx1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rinergic receptor P2X, ligand-gated ion channel,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29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99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o3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gulfment and cell motility 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29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333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k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ptosis-associated tyrosine kinas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09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889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nb1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feron beta 1, fibroblast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02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613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TA binding protein 6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37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890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1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ntingtin interacting prote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56</w:t>
            </w:r>
          </w:p>
        </w:tc>
      </w:tr>
      <w:tr w:rsidR="00327B6F" w:rsidRPr="00327B6F" w:rsidTr="00327B6F">
        <w:trPr>
          <w:trHeight w:val="300"/>
        </w:trPr>
        <w:tc>
          <w:tcPr>
            <w:tcW w:w="56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98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c</w:t>
            </w:r>
          </w:p>
        </w:tc>
        <w:tc>
          <w:tcPr>
            <w:tcW w:w="30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lase C, fructose-bisphosphat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7</w:t>
            </w:r>
          </w:p>
        </w:tc>
      </w:tr>
    </w:tbl>
    <w:p w:rsidR="00327B6F" w:rsidRDefault="00327B6F"/>
    <w:tbl>
      <w:tblPr>
        <w:tblStyle w:val="TableGrid"/>
        <w:tblW w:w="4913" w:type="pct"/>
        <w:tblLayout w:type="fixed"/>
        <w:tblLook w:val="04A0"/>
      </w:tblPr>
      <w:tblGrid>
        <w:gridCol w:w="1334"/>
        <w:gridCol w:w="1325"/>
        <w:gridCol w:w="5459"/>
        <w:gridCol w:w="1291"/>
      </w:tblGrid>
      <w:tr w:rsidR="00327B6F" w:rsidRPr="00327B6F" w:rsidTr="00E94E6F">
        <w:trPr>
          <w:trHeight w:val="300"/>
        </w:trPr>
        <w:tc>
          <w:tcPr>
            <w:tcW w:w="709" w:type="pct"/>
            <w:tcBorders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4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1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cell migr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838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TB homeobox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49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966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42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661_a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kine (C-X-C motif) receptor 4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59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244_x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kine (C-X-C motif) receptor 4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74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71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filin 1, non-muscle; similar to Cofilin-1 (Cofilin, non-muscle isoform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235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3_a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24 molecul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44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638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x13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oxisomal biogenesis factor 1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26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513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63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42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ed box 6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3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279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mp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all inducible cytokine subfamily E, member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07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957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el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8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968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a2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enin (cadherin associated protein), alpha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94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31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nective tissue growth factor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4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96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kap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CK-associated prote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8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102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1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09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103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YN oncogene related to SRC, FGR, YES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9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043_a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u3f3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U class 3 homeobox 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31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643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t8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ucosyltransferase 8 (alpha (1,6) fucosyltransferase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58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642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71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719_s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1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09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51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rosine 3-monooxygenase/tryptophan 5-monooxygenase activation protein, epsilon polypeptid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96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276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lk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-like kinase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22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69964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onin, actin binding protein 1A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6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32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28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559_a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47 molecul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3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259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05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963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n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trotact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25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650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p85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orin 85kDa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8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686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lk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-like kinase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22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07_a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egul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63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947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n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cdin homolog (mouse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12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577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pil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84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895_s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dxl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docalyxin-lik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18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571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2f1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receptor subfamily 2, group F, member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51</w:t>
            </w:r>
          </w:p>
        </w:tc>
      </w:tr>
      <w:tr w:rsidR="00327B6F" w:rsidRPr="00327B6F" w:rsidTr="00327B6F">
        <w:trPr>
          <w:trHeight w:val="300"/>
        </w:trPr>
        <w:tc>
          <w:tcPr>
            <w:tcW w:w="709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76_at</w:t>
            </w:r>
          </w:p>
        </w:tc>
        <w:tc>
          <w:tcPr>
            <w:tcW w:w="70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hl</w:t>
            </w:r>
          </w:p>
        </w:tc>
        <w:tc>
          <w:tcPr>
            <w:tcW w:w="2901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on Hippel-Lindau tumor suppressor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6</w:t>
            </w:r>
          </w:p>
        </w:tc>
      </w:tr>
    </w:tbl>
    <w:p w:rsidR="00327B6F" w:rsidRDefault="00327B6F"/>
    <w:tbl>
      <w:tblPr>
        <w:tblStyle w:val="TableGrid"/>
        <w:tblW w:w="4913" w:type="pct"/>
        <w:tblLayout w:type="fixed"/>
        <w:tblLook w:val="04A0"/>
      </w:tblPr>
      <w:tblGrid>
        <w:gridCol w:w="1193"/>
        <w:gridCol w:w="1332"/>
        <w:gridCol w:w="5593"/>
        <w:gridCol w:w="1291"/>
      </w:tblGrid>
      <w:tr w:rsidR="00327B6F" w:rsidRPr="00327B6F" w:rsidTr="00E94E6F">
        <w:trPr>
          <w:trHeight w:val="300"/>
        </w:trPr>
        <w:tc>
          <w:tcPr>
            <w:tcW w:w="634" w:type="pct"/>
            <w:tcBorders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2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cell migr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370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3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 homolog 3 (Drosophila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93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553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vin A receptor type II-like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91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785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necrosis factor receptor superfamily, member 12a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8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697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khg5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eckstrin homology domain containing, family G (with RhoGef domain) member 5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21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24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tn2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actin 2 (axonal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9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479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x3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-cell leukemia, homeobox 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9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86_a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leen tyrosine kinas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7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84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hl2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rH-like homeobox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07</w:t>
            </w:r>
          </w:p>
        </w:tc>
      </w:tr>
      <w:tr w:rsidR="00327B6F" w:rsidRPr="00327B6F" w:rsidTr="00327B6F">
        <w:trPr>
          <w:trHeight w:val="300"/>
        </w:trPr>
        <w:tc>
          <w:tcPr>
            <w:tcW w:w="63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35_at</w:t>
            </w:r>
          </w:p>
        </w:tc>
        <w:tc>
          <w:tcPr>
            <w:tcW w:w="708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297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lipoprotein A-I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95</w:t>
            </w:r>
          </w:p>
        </w:tc>
      </w:tr>
    </w:tbl>
    <w:p w:rsidR="00327B6F" w:rsidRDefault="00327B6F"/>
    <w:tbl>
      <w:tblPr>
        <w:tblStyle w:val="TableGrid"/>
        <w:tblW w:w="4914" w:type="pct"/>
        <w:tblLayout w:type="fixed"/>
        <w:tblLook w:val="04A0"/>
      </w:tblPr>
      <w:tblGrid>
        <w:gridCol w:w="1280"/>
        <w:gridCol w:w="1400"/>
        <w:gridCol w:w="5440"/>
        <w:gridCol w:w="1291"/>
      </w:tblGrid>
      <w:tr w:rsidR="00327B6F" w:rsidRPr="00327B6F" w:rsidTr="00E94E6F">
        <w:trPr>
          <w:trHeight w:val="300"/>
        </w:trPr>
        <w:tc>
          <w:tcPr>
            <w:tcW w:w="680" w:type="pct"/>
            <w:tcBorders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0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cytoskelet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0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ysl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hydropyrimidinase-like 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0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88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bp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yloid beta precursor protein (cytoplasmic tail) binding protein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7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7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filin 1, non-muscle; similar to Cofilin-1 (Cofilin, non-muscle isoform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23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48_a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cks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ristoylated alanine rich protein kinase C substrat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94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9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5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5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0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92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5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5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73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52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re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, RP/EB family, member 1; similar to Microtubule-associated protein RP/EB family member 1 (APC-binding protein EB1) (End-binding protein 1) (EB1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9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92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st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ast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3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2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2b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17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579_a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a1a /// </w:t>
            </w: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uba1b /// Tuba1c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tubulin, alpha 1C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9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777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rosine 3-monooxygenase/tryptophan 5-monooxygenase activation protein, zeta polypeptid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91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327_a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gramEnd"/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gamma 1; similar to put. type 5 nonmuscle actin; similar to Actin, cytoplasmic 2 (Gamma-actin); similar to actin-lik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6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45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nbp2nl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TTNBP2 N-terminal lik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1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8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u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ufen, RNA binding protein, homolog 2 (Drosophila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09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01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n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filin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5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15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dlin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0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5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hosmin (nucleolar phosphoprotein B23, numatrin); similar to Nucleophosmin (NPM) (Nucleolar phosphoprotein B23) (Numatrin) (Nucleolar protein NO38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9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882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nlt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 light chain Tctex-typ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6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85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hm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8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42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P2 actin-related protein 2 homolog (yeast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3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86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ap1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kinase (PRKA) anchor protein 1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9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5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m4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yosin 4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7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47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6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XVI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9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96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a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enin (cadherin associated protein), alpha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9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75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u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ufen, RNA binding protein, homolog 2 (Drosophila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2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53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ncul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3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06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kap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cytoskeleton associated protein 2; cytoskeleton associated protein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8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5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2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hypothetical protein; kinesin family member 2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2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142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lymerase (DNA directed), bet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7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26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a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ypothetical protein LOC691962; hypothetical protein LOC687897; family with sequence similarity 33, member 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9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56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p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M and SH3 prote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9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P3 actin-related protein 3 homolog (yeast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3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18_s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6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0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elocytomatosis oncogen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4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ristoylated alanine rich protein kinase C substrat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1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16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3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partite motif-containing 3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4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36_s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bet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2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40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c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folding cofactor 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4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04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gn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lig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5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94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1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1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3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97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1g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aptor-related protein complex 1, gamma 1 subunit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7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9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bp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factor binding prote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5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022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pc5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 related protein 2/3 complex, subunit 5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9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92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associated 8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6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36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1B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9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15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x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mobox homolog 1 (HP1 beta homolog Drosophila 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3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0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barap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BA(A) receptor-associated prote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2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68240_a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c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kinase C, bet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0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51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pc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 related protein 2/3 complex, subunit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3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56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in B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3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47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pbp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yloid beta precursor protein (cytoplasmic tail) binding protein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7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05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filament, light polypeptid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2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75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hosmin (nucleolar phosphoprotein B23, numatrin); similar to Nucleophosmin (NPM) (Nucleolar phosphoprotein B23) (Numatrin) (Nucleolar protein NO38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79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6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onin, actin binding protein 1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5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f0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1 histone family, member 0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2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0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p6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orin 6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02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nc1i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 cytoplasmic 1 intermediate cha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73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l8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P-ribosylation factor-like 8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4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39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us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iled-coil domain containing 5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4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89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nb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min B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3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57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p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P-GLY domain containing linker protein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2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4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m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modulin pseudogene 2; calmodulin 3; calmodulin 2; calmodul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8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158_a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hosmin (nucleolar phosphoprotein B23, numatrin); similar to Nucleophosmin (NPM) (Nucleolar phosphoprotein B23) (Numatrin) (Nucleolar protein NO38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4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3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tau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9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5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n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ponin 3, acidic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1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09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spindlin; spindl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9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772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modulin pseudogene 2; calmodulin 3; calmodulin 2; calmodul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7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36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-myc downstream regulated gen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8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59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hgap24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ho GTPase activating protein 24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4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74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1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P1 actin-related protein 1 homolog A, centractin alpha (yeast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4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50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0361067 /// Psma3 /// Psma3l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alpha type 3; proteasome subunit alpha type 3-like; similar to Proteasome subunit alpha type 3 (Proteasome component C8) (Macropain subunit C8) (Multicatalytic endopeptidase complex subunit C8) (Proteasome subunit K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7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03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25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25 homolog B (S. pombe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0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35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1B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8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45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5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V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6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28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sap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lar and spindle associated prote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9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04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10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-related protein 10 homolog (S. cerevisiae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3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65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p85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porin 85kD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59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ks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nkyrase, TRF1-interacting ankyrin-related ADP-ribose polymerase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7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63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3c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nesin family member 3C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8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0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nc1h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 cytoplasmic 1 heavy cha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2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33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m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yosin 3, gamm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7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5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sb10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thymosin, beta 10; thymosin, beta 10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0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07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l1xr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ducin (beta)-like 1 X-linked receptor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0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9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ysl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hydropyrimidinase-like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7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2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-akt murine thymoma viral oncogene homolog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4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9883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mb4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asome (prosome, macropain) subunit, beta type 4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4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54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l1xr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ducin (beta)-like 1 X-linked receptor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2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874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ss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astasis suppressor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8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94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n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cdin homolog (mouse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1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00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6k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ositol hexakisphosphate kinase 2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0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45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m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yosin 3, gamm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8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60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d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ducin 2 (beta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1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0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n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fil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9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6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q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 homolog gene family, member Q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2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RP3 actin-related protein 3 homolog (yeast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0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36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r10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-related protein 10 homolog (S. cerevisiae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9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53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tn6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actin 6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0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90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18b /// LOC100363850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nesin family member 18B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2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11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6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42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3b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nesin family member 3B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6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148_s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nexin neuronal intermediate filament protein, alph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2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951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D2 (mitotic arrest deficient, homolog)-like 1 (yeast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4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52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r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D repeat doma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1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42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na7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olinergic receptor, nicotinic, alpha 7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1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40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6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FKB repressing factor; septin 6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75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900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tn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dynactin 3; dynactin 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5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6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-metastatic cells 2, protein (NM23B) expressed in; non-metastatic cells 2, protein (NM23B) expressed in, pseudogene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2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1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trin, beta, non-erythrocytic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42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279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barap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BA(A) receptor-associated protein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7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87_a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m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yosin 1, alph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59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tl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actosin-like 1 (Dictyostelium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1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87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nbp2nl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TTNBP2 N-terminal like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1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143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p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RM, RhoGEF (Arhgef) and pleckstrin domain protein 1 (chondrocyte-derived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9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12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2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hypothetical protein; kinesin family member 2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86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98_a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9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9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5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532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f2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hypothetical protein; kinesin family member 2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7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7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2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2, G1 to S and G2 to M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03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54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t57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raflagellar transport 57 homolog (Chlamydomonas)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91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86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mp1a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omatin modifying protein 1A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89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38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tau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4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57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mn3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hmin-like 3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78</w:t>
            </w:r>
          </w:p>
        </w:tc>
      </w:tr>
      <w:tr w:rsidR="00327B6F" w:rsidRPr="00327B6F" w:rsidTr="00327B6F">
        <w:trPr>
          <w:trHeight w:val="300"/>
        </w:trPr>
        <w:tc>
          <w:tcPr>
            <w:tcW w:w="68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605_at</w:t>
            </w:r>
          </w:p>
        </w:tc>
        <w:tc>
          <w:tcPr>
            <w:tcW w:w="744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kmip1</w:t>
            </w:r>
          </w:p>
        </w:tc>
        <w:tc>
          <w:tcPr>
            <w:tcW w:w="289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anus kinase and microtubule interacting protein 1 </w:t>
            </w:r>
          </w:p>
        </w:tc>
        <w:tc>
          <w:tcPr>
            <w:tcW w:w="686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62</w:t>
            </w:r>
          </w:p>
        </w:tc>
      </w:tr>
    </w:tbl>
    <w:p w:rsidR="00327B6F" w:rsidRDefault="00327B6F"/>
    <w:p w:rsidR="00327B6F" w:rsidRDefault="00327B6F"/>
    <w:tbl>
      <w:tblPr>
        <w:tblStyle w:val="TableGrid"/>
        <w:tblW w:w="4913" w:type="pct"/>
        <w:tblLayout w:type="fixed"/>
        <w:tblLook w:val="04A0"/>
      </w:tblPr>
      <w:tblGrid>
        <w:gridCol w:w="1246"/>
        <w:gridCol w:w="1242"/>
        <w:gridCol w:w="5630"/>
        <w:gridCol w:w="1291"/>
      </w:tblGrid>
      <w:tr w:rsidR="00327B6F" w:rsidRPr="00327B6F" w:rsidTr="00E94E6F">
        <w:trPr>
          <w:trHeight w:val="300"/>
        </w:trPr>
        <w:tc>
          <w:tcPr>
            <w:tcW w:w="662" w:type="pct"/>
            <w:tcBorders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0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2" w:type="pct"/>
            <w:tcBorders>
              <w:left w:val="nil"/>
              <w:righ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cytoskelet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330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b14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, axonemal, heavy polypeptide 1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72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547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mn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min, ERM-like prote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241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19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nc2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nin C type 2 (fast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024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448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4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4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36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06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in2c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tamate receptor, ionotropic, N-methyl D-aspartate 2C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9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770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ll9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tyrosine ligase-like family, member 9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74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96_a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, heavy chain 11, smooth muscl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47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56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tbn4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trin, beta, non-erythrocytic 4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84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68_a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ksr2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nector enhancer of kinase suppressor of Ras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24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12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qub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Q motif and ubiquitin domain containing; Wiskott-Aldrich syndrome-lik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87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996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eb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plasmic polyadenylation element binding prote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6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412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nt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nin T type 1 (skeletal, slow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62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1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fh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filament, heavy polypeptid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66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609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lim2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 binding LIM protein family, member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83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31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nin I type 3 (cardiac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48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943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h7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, axonemal, heavy polypeptide 7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24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1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lsol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17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039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h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, axonemal, heavy cha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8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740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rx6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rinergic receptor P2X, ligand-gated ion channel, 6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83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296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8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6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876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k2n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lcium/calmodulin-dependent protein kinase II inhibitor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7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40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pt8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 8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7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068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vity-regulated cytoskeleton-associated prote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03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337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tistatin; kinesin family member 1B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03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718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od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odul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62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740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mt3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rmitin family homolog 3 (Drosophila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29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157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42ep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C42 effector protein (Rho GTPase binding)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73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279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i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, axonemal, intermediate cha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37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73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hgap4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ho GTPase activating protein 4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98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62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sl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Q motif and ubiquitin domain containing; Wiskott-Aldrich syndrome-lik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48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38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h3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ingshot homolog 3 (Drosophila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4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062_x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re3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, RP/EB family, member 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4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38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ekhh3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eckstrin homology domain containing, family H (with MyTH4 domain) member 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3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989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a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ar mitotic apparatus prote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58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38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s6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grator complex subunit 6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03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907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pr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ositol 1,4,5-triphosphate receptor, type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19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182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rmt2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ermitin family homolog 2 (Drosophila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56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699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li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ynein, axonemal, light intermediate cha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26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539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p2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kophilin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06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74374_x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oom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hroom family member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42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426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pip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line-serine-threonine phosphatase-interacting prote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98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447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mn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rmin, ERM-like prote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32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002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lin 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27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5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min A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65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07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13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, heavy chain 13, skeletal muscle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29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02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r4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UBR1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74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64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xn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xill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73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492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requenin homolog (Drosophila)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11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99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o3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gulfment and cell motility 3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29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798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hp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choplein, keratin filament binding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49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095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ip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VIIA and Rab interacting protein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68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833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n4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tyrosine phosphatase, non-receptor type 4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6</w:t>
            </w:r>
          </w:p>
        </w:tc>
      </w:tr>
      <w:tr w:rsidR="00327B6F" w:rsidRPr="00327B6F" w:rsidTr="00E94E6F">
        <w:trPr>
          <w:trHeight w:val="300"/>
        </w:trPr>
        <w:tc>
          <w:tcPr>
            <w:tcW w:w="66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81_at</w:t>
            </w:r>
          </w:p>
        </w:tc>
        <w:tc>
          <w:tcPr>
            <w:tcW w:w="660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a2</w:t>
            </w:r>
          </w:p>
        </w:tc>
        <w:tc>
          <w:tcPr>
            <w:tcW w:w="2992" w:type="pct"/>
            <w:noWrap/>
            <w:hideMark/>
          </w:tcPr>
          <w:p w:rsidR="00327B6F" w:rsidRPr="00327B6F" w:rsidRDefault="00327B6F" w:rsidP="00327B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-binding cassette, sub-family A (ABC1), member 2 </w:t>
            </w:r>
          </w:p>
        </w:tc>
        <w:tc>
          <w:tcPr>
            <w:tcW w:w="687" w:type="pct"/>
            <w:noWrap/>
            <w:hideMark/>
          </w:tcPr>
          <w:p w:rsidR="00327B6F" w:rsidRPr="00327B6F" w:rsidRDefault="00327B6F" w:rsidP="00327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B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15</w:t>
            </w:r>
          </w:p>
        </w:tc>
      </w:tr>
    </w:tbl>
    <w:p w:rsidR="00327B6F" w:rsidRDefault="00327B6F"/>
    <w:tbl>
      <w:tblPr>
        <w:tblStyle w:val="TableGrid"/>
        <w:tblW w:w="4914" w:type="pct"/>
        <w:tblLayout w:type="fixed"/>
        <w:tblLook w:val="04A0"/>
      </w:tblPr>
      <w:tblGrid>
        <w:gridCol w:w="1337"/>
        <w:gridCol w:w="1323"/>
        <w:gridCol w:w="5460"/>
        <w:gridCol w:w="1291"/>
      </w:tblGrid>
      <w:tr w:rsidR="00E94E6F" w:rsidRPr="00E94E6F" w:rsidTr="00E94E6F">
        <w:trPr>
          <w:trHeight w:val="300"/>
        </w:trPr>
        <w:tc>
          <w:tcPr>
            <w:tcW w:w="710" w:type="pct"/>
            <w:tcBorders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1" w:type="pct"/>
            <w:tcBorders>
              <w:left w:val="nil"/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cell morphogenesis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01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ysl3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hydropyrimidinase-like 3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06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966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42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661_a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kine (C-X-C motif) receptor 4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59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74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t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pithelial cell transforming sequence 2 oncogene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98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244_x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kine (C-X-C motif) receptor 4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74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71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filin 1, non-muscle; similar to Cofilin-1 (Cofilin, non-muscle isoform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235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309_a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nrnpab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terogeneous nuclear ribonucleoprotein A/B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12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12_a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ep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nal regeneration related protein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28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896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adb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yotrophic lateral sclerosis 2 (juvenile) chromosome region, candidate 2 (human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47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513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63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49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7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ruppel-like factor 7 (ubiquitous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63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12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42 (GTP binding protein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57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42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ed box 6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3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232_a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rsican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95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85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hmin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84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270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ne morphogenetic protein 2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98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95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elin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8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968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a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enin (cadherin associated protein), alpha 2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94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54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T tumor suppressor homolog 1 (Drosophila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63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42_a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1l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 to high mobility group </w:t>
            </w: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1 (HMG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96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930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43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wth associated protein 43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93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36_s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beta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24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363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1B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94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7276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lk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-like kinase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22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059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filament, light polypeptide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27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630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GD1311558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4930506M07Rik protein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91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32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28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729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4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ph receptor A4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95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054_a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rsican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77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35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1B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87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139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xna3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exin A3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48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686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lk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-like kinase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22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168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ts variant 4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01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945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ne morphogenetic protein 2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81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632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, axon guidance receptor, homolog 2 (Drosophila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21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13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1 cell adhesion molecule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85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07_a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egulin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63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94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n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cdin homolog (mouse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12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577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pilin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84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750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, axon guidance receptor, homolog 2 (Drosophila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81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13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doplanin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04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783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 high mobility group protein; Rattus norvegicus high mobility group box 1, pseudogene 3; similar to Hmgb1 protein; similar to High mobility group protein 1 (HMG-1)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36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155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28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partite motif-containing 28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65</w:t>
            </w:r>
          </w:p>
        </w:tc>
      </w:tr>
      <w:tr w:rsidR="00E94E6F" w:rsidRPr="00E94E6F" w:rsidTr="00E94E6F">
        <w:trPr>
          <w:trHeight w:val="300"/>
        </w:trPr>
        <w:tc>
          <w:tcPr>
            <w:tcW w:w="710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166_at</w:t>
            </w:r>
          </w:p>
        </w:tc>
        <w:tc>
          <w:tcPr>
            <w:tcW w:w="70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290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decan 2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21</w:t>
            </w:r>
          </w:p>
        </w:tc>
      </w:tr>
    </w:tbl>
    <w:p w:rsidR="00E94E6F" w:rsidRDefault="00E94E6F"/>
    <w:tbl>
      <w:tblPr>
        <w:tblStyle w:val="TableGrid"/>
        <w:tblW w:w="4914" w:type="pct"/>
        <w:tblLook w:val="04A0"/>
      </w:tblPr>
      <w:tblGrid>
        <w:gridCol w:w="1664"/>
        <w:gridCol w:w="1959"/>
        <w:gridCol w:w="4497"/>
        <w:gridCol w:w="1291"/>
      </w:tblGrid>
      <w:tr w:rsidR="00E94E6F" w:rsidRPr="00E94E6F" w:rsidTr="00E94E6F">
        <w:trPr>
          <w:trHeight w:val="300"/>
        </w:trPr>
        <w:tc>
          <w:tcPr>
            <w:tcW w:w="884" w:type="pct"/>
            <w:tcBorders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1" w:type="pct"/>
            <w:tcBorders>
              <w:left w:val="nil"/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76" w:type="pct"/>
            <w:gridSpan w:val="2"/>
            <w:tcBorders>
              <w:lef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cell morphogenesis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370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3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 homolog 3 (Drosophila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93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564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tbn4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trin, beta, non-erythrocytic 4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84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916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7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7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3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374_x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room1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hroom family member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42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24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tn2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actin 2 (axonal)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9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101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tinoid X receptor alpha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08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79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nt-related transcription factor 3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39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582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x2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ntral anterior homeobox 2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16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35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lipoprotein A-I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95</w:t>
            </w:r>
          </w:p>
        </w:tc>
      </w:tr>
      <w:tr w:rsidR="00E94E6F" w:rsidRPr="00E94E6F" w:rsidTr="00E94E6F">
        <w:trPr>
          <w:trHeight w:val="300"/>
        </w:trPr>
        <w:tc>
          <w:tcPr>
            <w:tcW w:w="884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760_a_at</w:t>
            </w:r>
          </w:p>
        </w:tc>
        <w:tc>
          <w:tcPr>
            <w:tcW w:w="1041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cut1</w:t>
            </w:r>
          </w:p>
        </w:tc>
        <w:tc>
          <w:tcPr>
            <w:tcW w:w="2389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e cut homeobox 1 </w:t>
            </w:r>
          </w:p>
        </w:tc>
        <w:tc>
          <w:tcPr>
            <w:tcW w:w="686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2</w:t>
            </w:r>
          </w:p>
        </w:tc>
      </w:tr>
    </w:tbl>
    <w:p w:rsidR="00E94E6F" w:rsidRDefault="00E94E6F"/>
    <w:tbl>
      <w:tblPr>
        <w:tblStyle w:val="TableGrid"/>
        <w:tblW w:w="4913" w:type="pct"/>
        <w:tblLayout w:type="fixed"/>
        <w:tblLook w:val="04A0"/>
      </w:tblPr>
      <w:tblGrid>
        <w:gridCol w:w="1321"/>
        <w:gridCol w:w="1313"/>
        <w:gridCol w:w="5482"/>
        <w:gridCol w:w="1293"/>
      </w:tblGrid>
      <w:tr w:rsidR="00E94E6F" w:rsidRPr="00E94E6F" w:rsidTr="00F05F95">
        <w:trPr>
          <w:trHeight w:val="300"/>
        </w:trPr>
        <w:tc>
          <w:tcPr>
            <w:tcW w:w="702" w:type="pct"/>
            <w:tcBorders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pct"/>
            <w:tcBorders>
              <w:left w:val="nil"/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3" w:type="pct"/>
            <w:tcBorders>
              <w:left w:val="nil"/>
              <w:righ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Neuron differenti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01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ysl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hydropyrimidinase-like 3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06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74966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42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99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mp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apsin response mediator protein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9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661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kine (C-X-C motif) receptor 4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59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244_x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emokine (C-X-C motif) receptor 4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7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43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rca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WI/SNF related, matrix associated, actin dependent regulator of chromatin, subfamily a, member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2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3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24 molecule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4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141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ysl5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hydropyrimidinase-like 5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932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12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ep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nal regeneration related protei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2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879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o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uanine nucleotide binding protein (G protein), alpha activating activity polypeptide O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97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448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c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ypican 2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796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513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6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49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f7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ruppel-like factor 7 (ubiquitous)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6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386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pase 3, apoptosis related cysteine protease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12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12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c4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cycle 42 (GTP binding protein)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57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42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ed box 6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232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rsica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95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85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hmin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8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95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eli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708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hlhe2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sic helix-loop-helix family, member e22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57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968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a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enin (cadherin associated protein), alpha 2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9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050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in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 protein-regulated inducer of neurite outgrowth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06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930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4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wth associated protein 43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9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18_s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, beta 3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6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74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xn10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axin 10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86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38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x2-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2 homeobox 2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15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119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dd4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al precursor cell expressed, developmentally down-regulated gene 4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8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836_s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beta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2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041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gn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ligin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56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363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1B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9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276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lk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-like kinase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22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059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filament, light polypeptide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27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791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n8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roid-lipofuscinosis, neuronal 8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31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08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Histone deacetylase 2 (HD2); histone deacetylase 2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1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630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GD1311558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4930506M07Rik protei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91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3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tau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92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32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2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533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d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ho family GTPase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97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729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4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ph receptor A4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95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054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rsica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77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35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1b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1B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87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139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xna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exin A3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4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69686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clk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oublecortin-like kinase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22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168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ts variant 4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01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632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, axon guidance receptor, homolog 2 (Drosophila)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21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13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1 cell adhesion molecule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85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07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egulin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63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94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n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cdin homolog (mouse)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12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57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pilin 1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8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378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pbp1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/GTP binding protein 1 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1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750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, axon guidance receptor, homolog 2 (Drosophila)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81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769_a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hibitor of DNA binding 3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8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44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x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taxin 3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96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071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pn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trophi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67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166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decan 2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21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22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rk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tyrosine phosphatase, receptor type, K, extracellular region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08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90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ppc4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fficking protein particle complex 4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19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38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tau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4</w:t>
            </w:r>
          </w:p>
        </w:tc>
      </w:tr>
      <w:tr w:rsidR="00E94E6F" w:rsidRPr="00E94E6F" w:rsidTr="00F05F95">
        <w:trPr>
          <w:trHeight w:val="300"/>
        </w:trPr>
        <w:tc>
          <w:tcPr>
            <w:tcW w:w="702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57_at</w:t>
            </w:r>
          </w:p>
        </w:tc>
        <w:tc>
          <w:tcPr>
            <w:tcW w:w="698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mn3</w:t>
            </w:r>
          </w:p>
        </w:tc>
        <w:tc>
          <w:tcPr>
            <w:tcW w:w="2913" w:type="pct"/>
            <w:noWrap/>
            <w:hideMark/>
          </w:tcPr>
          <w:p w:rsidR="00E94E6F" w:rsidRPr="00E94E6F" w:rsidRDefault="00E94E6F" w:rsidP="00E94E6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hmin-like 3 </w:t>
            </w:r>
          </w:p>
        </w:tc>
        <w:tc>
          <w:tcPr>
            <w:tcW w:w="687" w:type="pct"/>
            <w:noWrap/>
            <w:hideMark/>
          </w:tcPr>
          <w:p w:rsidR="00E94E6F" w:rsidRPr="00E94E6F" w:rsidRDefault="00E94E6F" w:rsidP="00E94E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94E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78</w:t>
            </w:r>
          </w:p>
        </w:tc>
      </w:tr>
    </w:tbl>
    <w:p w:rsidR="00E94E6F" w:rsidRDefault="00E94E6F"/>
    <w:tbl>
      <w:tblPr>
        <w:tblStyle w:val="TableGrid"/>
        <w:tblW w:w="4913" w:type="pct"/>
        <w:tblLayout w:type="fixed"/>
        <w:tblLook w:val="04A0"/>
      </w:tblPr>
      <w:tblGrid>
        <w:gridCol w:w="1073"/>
        <w:gridCol w:w="1332"/>
        <w:gridCol w:w="5711"/>
        <w:gridCol w:w="1293"/>
      </w:tblGrid>
      <w:tr w:rsidR="00654975" w:rsidRPr="00654975" w:rsidTr="00654975">
        <w:trPr>
          <w:trHeight w:val="300"/>
        </w:trPr>
        <w:tc>
          <w:tcPr>
            <w:tcW w:w="570" w:type="pct"/>
            <w:tcBorders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5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Neuron differenti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370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3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 homolog 3 (Drosophila)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93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374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i4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ucine-rich repeat LGI family, member 4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016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564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tbn4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trin, beta, non-erythrocytic 4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84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03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nase non-catalytic C-lobe domain (KIND) containing 1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46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803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x6-2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6 homeobox 2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95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936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i4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ucine-rich repeat LGI family, member 4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17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615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trophic tyrosine kinase, receptor, type 1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1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968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rf1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avenger receptor class F, member 1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97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24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tn2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actin 2 (axonal)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9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101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tinoid X receptor alpha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08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79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nt-related transcription factor 3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39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58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x2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ntral anterior homeobox 2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16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479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x3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-cell leukemia, homeobox 3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9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95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-cell translocation gene 2, anti-proliferative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61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84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hl2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rH-like homeobox 2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07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6820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ypothetical gene supported by AF321129; similar to histone deacetylase 1; histone deacetylase 1; histone deacetylase 1-like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38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35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polipoprotein A-I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95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21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2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igodendrocyte lineage transcription factor 2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6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329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ch homolog 3 (Drosophila)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24</w:t>
            </w:r>
          </w:p>
        </w:tc>
      </w:tr>
      <w:tr w:rsidR="00654975" w:rsidRPr="00654975" w:rsidTr="00654975">
        <w:trPr>
          <w:trHeight w:val="300"/>
        </w:trPr>
        <w:tc>
          <w:tcPr>
            <w:tcW w:w="57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1801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scn2</w:t>
            </w:r>
          </w:p>
        </w:tc>
        <w:tc>
          <w:tcPr>
            <w:tcW w:w="303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scin homolog 2, actin-bundling protein, retinal (Strongylocentrotus purpuratus)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67</w:t>
            </w:r>
          </w:p>
        </w:tc>
      </w:tr>
    </w:tbl>
    <w:p w:rsidR="00F05F95" w:rsidRDefault="00F05F95"/>
    <w:tbl>
      <w:tblPr>
        <w:tblStyle w:val="TableGrid"/>
        <w:tblW w:w="4914" w:type="pct"/>
        <w:tblLayout w:type="fixed"/>
        <w:tblLook w:val="04A0"/>
      </w:tblPr>
      <w:tblGrid>
        <w:gridCol w:w="1325"/>
        <w:gridCol w:w="1333"/>
        <w:gridCol w:w="5462"/>
        <w:gridCol w:w="1291"/>
      </w:tblGrid>
      <w:tr w:rsidR="00654975" w:rsidRPr="00654975" w:rsidTr="00654975">
        <w:trPr>
          <w:trHeight w:val="300"/>
        </w:trPr>
        <w:tc>
          <w:tcPr>
            <w:tcW w:w="704" w:type="pct"/>
            <w:tcBorders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1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Glial differentiati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4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ired box 6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3</w:t>
            </w: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957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elin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8</w:t>
            </w: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43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u3f1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U class 3 homeobox 1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13</w:t>
            </w: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275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11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11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022</w:t>
            </w: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930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43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rowth associated protein 43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93</w:t>
            </w: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5387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x2-2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2 homeobox 2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15</w:t>
            </w:r>
          </w:p>
        </w:tc>
      </w:tr>
      <w:tr w:rsidR="00654975" w:rsidRPr="00654975" w:rsidTr="00654975">
        <w:trPr>
          <w:trHeight w:val="300"/>
        </w:trPr>
        <w:tc>
          <w:tcPr>
            <w:tcW w:w="70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07_a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egulin 1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63</w:t>
            </w:r>
          </w:p>
        </w:tc>
      </w:tr>
    </w:tbl>
    <w:p w:rsidR="00654975" w:rsidRDefault="00654975"/>
    <w:tbl>
      <w:tblPr>
        <w:tblStyle w:val="TableGrid"/>
        <w:tblW w:w="4905" w:type="pct"/>
        <w:tblLook w:val="04A0"/>
      </w:tblPr>
      <w:tblGrid>
        <w:gridCol w:w="1155"/>
        <w:gridCol w:w="1332"/>
        <w:gridCol w:w="5616"/>
        <w:gridCol w:w="1291"/>
      </w:tblGrid>
      <w:tr w:rsidR="00654975" w:rsidRPr="00654975" w:rsidTr="00654975">
        <w:trPr>
          <w:trHeight w:val="300"/>
        </w:trPr>
        <w:tc>
          <w:tcPr>
            <w:tcW w:w="615" w:type="pct"/>
            <w:tcBorders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9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Glial differenti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112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p1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olipid protein 1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996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11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giotensinogen (serpin peptidase inhibitor, clade A, member 8)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34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563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partoacylase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382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414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lsolin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17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954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dac11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tone deacetylase 11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63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8803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x6-2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K6 homeobox 2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95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212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2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igodendrocyte lineage transcription factor 2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6</w:t>
            </w:r>
          </w:p>
        </w:tc>
      </w:tr>
      <w:tr w:rsidR="00654975" w:rsidRPr="00654975" w:rsidTr="00654975">
        <w:trPr>
          <w:trHeight w:val="300"/>
        </w:trPr>
        <w:tc>
          <w:tcPr>
            <w:tcW w:w="61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263_at</w:t>
            </w:r>
          </w:p>
        </w:tc>
        <w:tc>
          <w:tcPr>
            <w:tcW w:w="70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rn</w:t>
            </w:r>
          </w:p>
        </w:tc>
        <w:tc>
          <w:tcPr>
            <w:tcW w:w="2989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teorin, glial cell differentiation regulator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17</w:t>
            </w:r>
          </w:p>
        </w:tc>
      </w:tr>
    </w:tbl>
    <w:p w:rsidR="00654975" w:rsidRDefault="00654975"/>
    <w:tbl>
      <w:tblPr>
        <w:tblStyle w:val="TableGrid"/>
        <w:tblW w:w="4913" w:type="pct"/>
        <w:tblLayout w:type="fixed"/>
        <w:tblLook w:val="04A0"/>
      </w:tblPr>
      <w:tblGrid>
        <w:gridCol w:w="1327"/>
        <w:gridCol w:w="1332"/>
        <w:gridCol w:w="5459"/>
        <w:gridCol w:w="1291"/>
      </w:tblGrid>
      <w:tr w:rsidR="00654975" w:rsidRPr="00654975" w:rsidTr="00654975">
        <w:trPr>
          <w:trHeight w:val="300"/>
        </w:trPr>
        <w:tc>
          <w:tcPr>
            <w:tcW w:w="705" w:type="pct"/>
            <w:tcBorders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1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Myeloid differenti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887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b3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mobility group box 3; similar to High mobility group protein 4 (HMG-4) (High mobility group protein 2a) (HMG-2a)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66</w:t>
            </w: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42_a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1l1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high mobility group protein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596</w:t>
            </w: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870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hibitor of DNA binding 2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4</w:t>
            </w: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528_s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Jun oncogene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95</w:t>
            </w: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897_s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NAS complex locus 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3</w:t>
            </w: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66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2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-metastatic cells 2, protein (NM23B) expressed in; non-metastatic cells 2, protein (NM23B) expressed in, pseudogene 1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29</w:t>
            </w:r>
          </w:p>
        </w:tc>
      </w:tr>
      <w:tr w:rsidR="00654975" w:rsidRPr="00654975" w:rsidTr="00654975">
        <w:trPr>
          <w:trHeight w:val="300"/>
        </w:trPr>
        <w:tc>
          <w:tcPr>
            <w:tcW w:w="705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783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29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high mobility group protein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36</w:t>
            </w:r>
          </w:p>
        </w:tc>
      </w:tr>
    </w:tbl>
    <w:p w:rsidR="00654975" w:rsidRDefault="00654975"/>
    <w:p w:rsidR="00654975" w:rsidRDefault="00654975"/>
    <w:p w:rsidR="00654975" w:rsidRDefault="00654975"/>
    <w:tbl>
      <w:tblPr>
        <w:tblStyle w:val="TableGrid"/>
        <w:tblW w:w="4913" w:type="pct"/>
        <w:tblLayout w:type="fixed"/>
        <w:tblLook w:val="04A0"/>
      </w:tblPr>
      <w:tblGrid>
        <w:gridCol w:w="1156"/>
        <w:gridCol w:w="1332"/>
        <w:gridCol w:w="5628"/>
        <w:gridCol w:w="1293"/>
      </w:tblGrid>
      <w:tr w:rsidR="00654975" w:rsidRPr="00654975" w:rsidTr="00654975">
        <w:trPr>
          <w:trHeight w:val="300"/>
        </w:trPr>
        <w:tc>
          <w:tcPr>
            <w:tcW w:w="614" w:type="pct"/>
            <w:tcBorders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1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Myeloid differenti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20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c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calcin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57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33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2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bonic anhydrase II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83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836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phthalmia-associated transcription factor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97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58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ony stimulating factor 1 (macrophage)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28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107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btb7a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zinc finger and BTB domain containing 7a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25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997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iponectin, C1Q and collagen domain containing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01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741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rra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strogen related receptor, alpha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654975" w:rsidRPr="00654975" w:rsidTr="00654975">
        <w:trPr>
          <w:trHeight w:val="300"/>
        </w:trPr>
        <w:tc>
          <w:tcPr>
            <w:tcW w:w="614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22_at</w:t>
            </w:r>
          </w:p>
        </w:tc>
        <w:tc>
          <w:tcPr>
            <w:tcW w:w="708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2</w:t>
            </w:r>
          </w:p>
        </w:tc>
        <w:tc>
          <w:tcPr>
            <w:tcW w:w="299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bonic anhydrase II </w:t>
            </w:r>
          </w:p>
        </w:tc>
        <w:tc>
          <w:tcPr>
            <w:tcW w:w="687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43</w:t>
            </w:r>
          </w:p>
        </w:tc>
      </w:tr>
    </w:tbl>
    <w:p w:rsidR="00654975" w:rsidRDefault="00654975"/>
    <w:tbl>
      <w:tblPr>
        <w:tblStyle w:val="TableGrid"/>
        <w:tblW w:w="4914" w:type="pct"/>
        <w:tblLayout w:type="fixed"/>
        <w:tblLook w:val="04A0"/>
      </w:tblPr>
      <w:tblGrid>
        <w:gridCol w:w="1320"/>
        <w:gridCol w:w="1323"/>
        <w:gridCol w:w="5477"/>
        <w:gridCol w:w="1291"/>
      </w:tblGrid>
      <w:tr w:rsidR="007B0CFB" w:rsidRPr="00654975" w:rsidTr="007B0CFB">
        <w:trPr>
          <w:trHeight w:val="300"/>
        </w:trPr>
        <w:tc>
          <w:tcPr>
            <w:tcW w:w="701" w:type="pct"/>
            <w:tcBorders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3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0" w:type="pct"/>
            <w:tcBorders>
              <w:left w:val="nil"/>
              <w:righ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Leukocyte differentiati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000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4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8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3_a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24 molecule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44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37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4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886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770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tr1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matostatin receptor 1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77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033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e-binding factor, beta subunit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58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860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4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99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506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11a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-cell CLL/lymphoma 11A (zinc finger protein) 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46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64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onin, actin binding protein 1A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6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02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tS homolog 2 (E. coli)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26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304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cc4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X-ray repair complementing defective repair in Chinese hamster cells 4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92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31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protein p53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65</w:t>
            </w:r>
          </w:p>
        </w:tc>
      </w:tr>
      <w:tr w:rsidR="007B0CFB" w:rsidRPr="00654975" w:rsidTr="007B0CFB">
        <w:trPr>
          <w:trHeight w:val="300"/>
        </w:trPr>
        <w:tc>
          <w:tcPr>
            <w:tcW w:w="701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651_at</w:t>
            </w:r>
          </w:p>
        </w:tc>
        <w:tc>
          <w:tcPr>
            <w:tcW w:w="703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2910" w:type="pct"/>
            <w:noWrap/>
            <w:hideMark/>
          </w:tcPr>
          <w:p w:rsidR="00654975" w:rsidRPr="00654975" w:rsidRDefault="00654975" w:rsidP="0065497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khead box P1 </w:t>
            </w:r>
          </w:p>
        </w:tc>
        <w:tc>
          <w:tcPr>
            <w:tcW w:w="686" w:type="pct"/>
            <w:noWrap/>
            <w:hideMark/>
          </w:tcPr>
          <w:p w:rsidR="00654975" w:rsidRPr="00654975" w:rsidRDefault="00654975" w:rsidP="00654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549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45</w:t>
            </w:r>
          </w:p>
        </w:tc>
      </w:tr>
    </w:tbl>
    <w:p w:rsidR="00654975" w:rsidRDefault="00654975"/>
    <w:tbl>
      <w:tblPr>
        <w:tblStyle w:val="TableGrid"/>
        <w:tblW w:w="4913" w:type="pct"/>
        <w:tblLayout w:type="fixed"/>
        <w:tblLook w:val="04A0"/>
      </w:tblPr>
      <w:tblGrid>
        <w:gridCol w:w="1236"/>
        <w:gridCol w:w="1837"/>
        <w:gridCol w:w="5043"/>
        <w:gridCol w:w="1293"/>
      </w:tblGrid>
      <w:tr w:rsidR="007B0CFB" w:rsidRPr="007B0CFB" w:rsidTr="007B0CFB">
        <w:trPr>
          <w:trHeight w:val="300"/>
        </w:trPr>
        <w:tc>
          <w:tcPr>
            <w:tcW w:w="657" w:type="pct"/>
            <w:tcBorders>
              <w:right w:val="nil"/>
            </w:tcBorders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pct"/>
            <w:tcBorders>
              <w:left w:val="nil"/>
              <w:right w:val="nil"/>
            </w:tcBorders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80" w:type="pct"/>
            <w:tcBorders>
              <w:left w:val="nil"/>
              <w:right w:val="nil"/>
            </w:tcBorders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Leukocyte differenti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33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2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bonic anhydrase II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83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536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bc1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senilin 2; chaperone, ABC1 activity of bc1 complex homolog (S. pombe)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19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21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arly growth response 1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73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836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phthalmia-associated transcription factor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97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582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ony stimulating factor 1 (macrophage)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28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740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687705 /// Mink1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misshapen-like kinase 1 isoform 1; similar to Map4k6-pending protein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85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615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trophic tyrosine kinase, receptor, type 1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1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79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74 molecule, major histocompatibility complex, class II invariant chain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78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68186_a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leen tyrosine kinase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7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22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2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bonic anhydrase II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43</w:t>
            </w:r>
          </w:p>
        </w:tc>
      </w:tr>
      <w:tr w:rsidR="007B0CFB" w:rsidRPr="007B0CFB" w:rsidTr="007B0CFB">
        <w:trPr>
          <w:trHeight w:val="300"/>
        </w:trPr>
        <w:tc>
          <w:tcPr>
            <w:tcW w:w="657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760_a_at</w:t>
            </w:r>
          </w:p>
        </w:tc>
        <w:tc>
          <w:tcPr>
            <w:tcW w:w="976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cut1</w:t>
            </w:r>
          </w:p>
        </w:tc>
        <w:tc>
          <w:tcPr>
            <w:tcW w:w="2680" w:type="pct"/>
            <w:noWrap/>
            <w:hideMark/>
          </w:tcPr>
          <w:p w:rsidR="007B0CFB" w:rsidRPr="007B0CFB" w:rsidRDefault="007B0CFB" w:rsidP="007B0CF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e cut homeobox 1 </w:t>
            </w:r>
          </w:p>
        </w:tc>
        <w:tc>
          <w:tcPr>
            <w:tcW w:w="687" w:type="pct"/>
            <w:noWrap/>
            <w:hideMark/>
          </w:tcPr>
          <w:p w:rsidR="007B0CFB" w:rsidRPr="007B0CFB" w:rsidRDefault="007B0CFB" w:rsidP="007B0CF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0C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2</w:t>
            </w:r>
          </w:p>
        </w:tc>
      </w:tr>
    </w:tbl>
    <w:p w:rsidR="007B0CFB" w:rsidRDefault="007B0CFB"/>
    <w:tbl>
      <w:tblPr>
        <w:tblStyle w:val="TableGrid"/>
        <w:tblW w:w="4914" w:type="pct"/>
        <w:tblLayout w:type="fixed"/>
        <w:tblLook w:val="04A0"/>
      </w:tblPr>
      <w:tblGrid>
        <w:gridCol w:w="1312"/>
        <w:gridCol w:w="1318"/>
        <w:gridCol w:w="5490"/>
        <w:gridCol w:w="1291"/>
      </w:tblGrid>
      <w:tr w:rsidR="000E16A8" w:rsidRPr="000E16A8" w:rsidTr="000E16A8">
        <w:trPr>
          <w:trHeight w:val="300"/>
        </w:trPr>
        <w:tc>
          <w:tcPr>
            <w:tcW w:w="697" w:type="pct"/>
            <w:tcBorders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6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Lymphocyte differentiati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000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4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8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3_a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24 molecule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44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137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4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886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770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tr1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omatostatin receptor 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777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033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fb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e-binding factor, beta subunit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58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860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4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99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506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cl11a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-cell CLL/lymphoma 11A (zinc finger protein) 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46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64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onin, actin binding protein 1A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6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002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utS homolog 2 (E. coli)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26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304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rcc4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X-ray repair complementing defective repair in Chinese hamster cells 4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92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31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protein p53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65</w:t>
            </w:r>
          </w:p>
        </w:tc>
      </w:tr>
      <w:tr w:rsidR="000E16A8" w:rsidRPr="000E16A8" w:rsidTr="000E16A8">
        <w:trPr>
          <w:trHeight w:val="300"/>
        </w:trPr>
        <w:tc>
          <w:tcPr>
            <w:tcW w:w="69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651_at</w:t>
            </w:r>
          </w:p>
        </w:tc>
        <w:tc>
          <w:tcPr>
            <w:tcW w:w="70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291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khead box P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45</w:t>
            </w:r>
          </w:p>
        </w:tc>
      </w:tr>
    </w:tbl>
    <w:p w:rsidR="007B0CFB" w:rsidRDefault="007B0CFB"/>
    <w:tbl>
      <w:tblPr>
        <w:tblStyle w:val="TableGrid"/>
        <w:tblW w:w="4914" w:type="pct"/>
        <w:tblLayout w:type="fixed"/>
        <w:tblLook w:val="04A0"/>
      </w:tblPr>
      <w:tblGrid>
        <w:gridCol w:w="1326"/>
        <w:gridCol w:w="1897"/>
        <w:gridCol w:w="4897"/>
        <w:gridCol w:w="1291"/>
      </w:tblGrid>
      <w:tr w:rsidR="000E16A8" w:rsidRPr="000E16A8" w:rsidTr="000E16A8">
        <w:trPr>
          <w:trHeight w:val="300"/>
        </w:trPr>
        <w:tc>
          <w:tcPr>
            <w:tcW w:w="704" w:type="pct"/>
            <w:tcBorders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1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Lymphocyte differentiati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16A8" w:rsidRPr="000E16A8" w:rsidTr="000E16A8">
        <w:trPr>
          <w:trHeight w:val="300"/>
        </w:trPr>
        <w:tc>
          <w:tcPr>
            <w:tcW w:w="70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1008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6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0E16A8" w:rsidRPr="000E16A8" w:rsidTr="000E16A8">
        <w:trPr>
          <w:trHeight w:val="300"/>
        </w:trPr>
        <w:tc>
          <w:tcPr>
            <w:tcW w:w="70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321_at</w:t>
            </w:r>
          </w:p>
        </w:tc>
        <w:tc>
          <w:tcPr>
            <w:tcW w:w="1008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26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arly growth response 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473</w:t>
            </w:r>
          </w:p>
        </w:tc>
      </w:tr>
      <w:tr w:rsidR="000E16A8" w:rsidRPr="000E16A8" w:rsidTr="000E16A8">
        <w:trPr>
          <w:trHeight w:val="300"/>
        </w:trPr>
        <w:tc>
          <w:tcPr>
            <w:tcW w:w="70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740_at</w:t>
            </w:r>
          </w:p>
        </w:tc>
        <w:tc>
          <w:tcPr>
            <w:tcW w:w="1008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687705 /// Mink1</w:t>
            </w:r>
          </w:p>
        </w:tc>
        <w:tc>
          <w:tcPr>
            <w:tcW w:w="26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misshapen-like kinase 1 isoform 1; similar to Map4k6-pending protein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85</w:t>
            </w:r>
          </w:p>
        </w:tc>
      </w:tr>
      <w:tr w:rsidR="000E16A8" w:rsidRPr="000E16A8" w:rsidTr="000E16A8">
        <w:trPr>
          <w:trHeight w:val="300"/>
        </w:trPr>
        <w:tc>
          <w:tcPr>
            <w:tcW w:w="70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615_at</w:t>
            </w:r>
          </w:p>
        </w:tc>
        <w:tc>
          <w:tcPr>
            <w:tcW w:w="1008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26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trophic tyrosine kinase, receptor, type 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1</w:t>
            </w:r>
          </w:p>
        </w:tc>
      </w:tr>
      <w:tr w:rsidR="000E16A8" w:rsidRPr="000E16A8" w:rsidTr="000E16A8">
        <w:trPr>
          <w:trHeight w:val="300"/>
        </w:trPr>
        <w:tc>
          <w:tcPr>
            <w:tcW w:w="70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79_at</w:t>
            </w:r>
          </w:p>
        </w:tc>
        <w:tc>
          <w:tcPr>
            <w:tcW w:w="1008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26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74 molecule, major histocompatibility complex, class II invariant chain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78</w:t>
            </w:r>
          </w:p>
        </w:tc>
      </w:tr>
      <w:tr w:rsidR="000E16A8" w:rsidRPr="000E16A8" w:rsidTr="000E16A8">
        <w:trPr>
          <w:trHeight w:val="300"/>
        </w:trPr>
        <w:tc>
          <w:tcPr>
            <w:tcW w:w="70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86_a_at</w:t>
            </w:r>
          </w:p>
        </w:tc>
        <w:tc>
          <w:tcPr>
            <w:tcW w:w="1008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26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leen tyrosine kinase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7</w:t>
            </w:r>
          </w:p>
        </w:tc>
      </w:tr>
      <w:tr w:rsidR="000E16A8" w:rsidRPr="000E16A8" w:rsidTr="000E16A8">
        <w:trPr>
          <w:trHeight w:val="300"/>
        </w:trPr>
        <w:tc>
          <w:tcPr>
            <w:tcW w:w="70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760_a_at</w:t>
            </w:r>
          </w:p>
        </w:tc>
        <w:tc>
          <w:tcPr>
            <w:tcW w:w="1008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cut1</w:t>
            </w:r>
          </w:p>
        </w:tc>
        <w:tc>
          <w:tcPr>
            <w:tcW w:w="26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ne cut homeobox 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2</w:t>
            </w:r>
          </w:p>
        </w:tc>
      </w:tr>
    </w:tbl>
    <w:p w:rsidR="000E16A8" w:rsidRDefault="000E16A8"/>
    <w:tbl>
      <w:tblPr>
        <w:tblStyle w:val="TableGrid"/>
        <w:tblW w:w="4913" w:type="pct"/>
        <w:tblLayout w:type="fixed"/>
        <w:tblLook w:val="04A0"/>
      </w:tblPr>
      <w:tblGrid>
        <w:gridCol w:w="1327"/>
        <w:gridCol w:w="1330"/>
        <w:gridCol w:w="5459"/>
        <w:gridCol w:w="1293"/>
      </w:tblGrid>
      <w:tr w:rsidR="000E16A8" w:rsidRPr="000E16A8" w:rsidTr="000E16A8">
        <w:trPr>
          <w:trHeight w:val="300"/>
        </w:trPr>
        <w:tc>
          <w:tcPr>
            <w:tcW w:w="705" w:type="pct"/>
            <w:tcBorders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1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Muscle cell differentiat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327_a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</w:t>
            </w:r>
            <w:proofErr w:type="gramEnd"/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gamma 1; similar to put. type 5 nonmuscle actin; similar to Actin, cytoplasmic 2 (Gamma-actin); similar to actin-like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62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770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1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ogenin homolog 1 (chicken)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02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82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rp2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steine and glycine-rich protein 2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1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607_a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egulin 1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63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071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pn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trophin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67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307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n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rin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52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8686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an1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gulator of calcineurin 1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34</w:t>
            </w:r>
          </w:p>
        </w:tc>
      </w:tr>
      <w:tr w:rsidR="000E16A8" w:rsidRPr="000E16A8" w:rsidTr="000E16A8">
        <w:trPr>
          <w:trHeight w:val="300"/>
        </w:trPr>
        <w:tc>
          <w:tcPr>
            <w:tcW w:w="705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651_at</w:t>
            </w:r>
          </w:p>
        </w:tc>
        <w:tc>
          <w:tcPr>
            <w:tcW w:w="707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2901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khead box P1 </w:t>
            </w:r>
          </w:p>
        </w:tc>
        <w:tc>
          <w:tcPr>
            <w:tcW w:w="687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45</w:t>
            </w:r>
          </w:p>
        </w:tc>
      </w:tr>
    </w:tbl>
    <w:p w:rsidR="000E16A8" w:rsidRDefault="000E16A8"/>
    <w:tbl>
      <w:tblPr>
        <w:tblStyle w:val="TableGrid"/>
        <w:tblW w:w="4914" w:type="pct"/>
        <w:tblLayout w:type="fixed"/>
        <w:tblLook w:val="04A0"/>
      </w:tblPr>
      <w:tblGrid>
        <w:gridCol w:w="1322"/>
        <w:gridCol w:w="1321"/>
        <w:gridCol w:w="5477"/>
        <w:gridCol w:w="1291"/>
      </w:tblGrid>
      <w:tr w:rsidR="000E16A8" w:rsidRPr="000E16A8" w:rsidTr="000E16A8">
        <w:trPr>
          <w:trHeight w:val="300"/>
        </w:trPr>
        <w:tc>
          <w:tcPr>
            <w:tcW w:w="702" w:type="pct"/>
            <w:tcBorders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2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10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Muscle cell differentiati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11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giotensinogen (serpin peptidase inhibitor, clade A, member 8)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34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96_a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, heavy chain 11, smooth muscle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47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718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od1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modulin 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62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297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k12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togen-activated protein kinase 12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91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779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n1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idging integrator 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71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613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ATA binding protein 6 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37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101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tinoid X receptor alpha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08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607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6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broblast growth factor 6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94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557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15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RY (sex determining region Y)-box 15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53</w:t>
            </w:r>
          </w:p>
        </w:tc>
      </w:tr>
      <w:tr w:rsidR="000E16A8" w:rsidRPr="000E16A8" w:rsidTr="000E16A8">
        <w:trPr>
          <w:trHeight w:val="300"/>
        </w:trPr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264_at</w:t>
            </w:r>
          </w:p>
        </w:tc>
        <w:tc>
          <w:tcPr>
            <w:tcW w:w="702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1</w:t>
            </w:r>
          </w:p>
        </w:tc>
        <w:tc>
          <w:tcPr>
            <w:tcW w:w="2910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ectrin repeat containing, nuclear envelope 1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33</w:t>
            </w:r>
          </w:p>
        </w:tc>
      </w:tr>
    </w:tbl>
    <w:p w:rsidR="000E16A8" w:rsidRDefault="000E16A8"/>
    <w:tbl>
      <w:tblPr>
        <w:tblStyle w:val="TableGrid"/>
        <w:tblW w:w="4914" w:type="pct"/>
        <w:tblLayout w:type="fixed"/>
        <w:tblLook w:val="04A0"/>
      </w:tblPr>
      <w:tblGrid>
        <w:gridCol w:w="1154"/>
        <w:gridCol w:w="1329"/>
        <w:gridCol w:w="5637"/>
        <w:gridCol w:w="1291"/>
      </w:tblGrid>
      <w:tr w:rsidR="000E16A8" w:rsidRPr="000E16A8" w:rsidTr="00733A84">
        <w:trPr>
          <w:trHeight w:val="300"/>
        </w:trPr>
        <w:tc>
          <w:tcPr>
            <w:tcW w:w="613" w:type="pct"/>
            <w:tcBorders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tcBorders>
              <w:left w:val="nil"/>
              <w:righ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Leydig cell differentiati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E16A8" w:rsidRPr="000E16A8" w:rsidTr="00733A84">
        <w:trPr>
          <w:trHeight w:val="300"/>
        </w:trPr>
        <w:tc>
          <w:tcPr>
            <w:tcW w:w="613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9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0E16A8" w:rsidRPr="000E16A8" w:rsidTr="00733A84">
        <w:trPr>
          <w:trHeight w:val="300"/>
        </w:trPr>
        <w:tc>
          <w:tcPr>
            <w:tcW w:w="613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075_at</w:t>
            </w:r>
          </w:p>
        </w:tc>
        <w:tc>
          <w:tcPr>
            <w:tcW w:w="70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299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clin D1 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01</w:t>
            </w:r>
          </w:p>
        </w:tc>
      </w:tr>
      <w:tr w:rsidR="000E16A8" w:rsidRPr="000E16A8" w:rsidTr="00733A84">
        <w:trPr>
          <w:trHeight w:val="300"/>
        </w:trPr>
        <w:tc>
          <w:tcPr>
            <w:tcW w:w="613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62_at</w:t>
            </w:r>
          </w:p>
        </w:tc>
        <w:tc>
          <w:tcPr>
            <w:tcW w:w="706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d17b10</w:t>
            </w:r>
          </w:p>
        </w:tc>
        <w:tc>
          <w:tcPr>
            <w:tcW w:w="2994" w:type="pct"/>
            <w:noWrap/>
            <w:hideMark/>
          </w:tcPr>
          <w:p w:rsidR="000E16A8" w:rsidRPr="000E16A8" w:rsidRDefault="000E16A8" w:rsidP="000E16A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ydroxysteroid (17-beta) dehydrogenase 10 </w:t>
            </w:r>
          </w:p>
        </w:tc>
        <w:tc>
          <w:tcPr>
            <w:tcW w:w="686" w:type="pct"/>
            <w:noWrap/>
            <w:hideMark/>
          </w:tcPr>
          <w:p w:rsidR="000E16A8" w:rsidRPr="000E16A8" w:rsidRDefault="000E16A8" w:rsidP="000E16A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16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4</w:t>
            </w:r>
          </w:p>
        </w:tc>
      </w:tr>
    </w:tbl>
    <w:p w:rsidR="000E16A8" w:rsidRDefault="000E16A8"/>
    <w:tbl>
      <w:tblPr>
        <w:tblStyle w:val="TableGrid"/>
        <w:tblW w:w="4914" w:type="pct"/>
        <w:tblLayout w:type="fixed"/>
        <w:tblLook w:val="04A0"/>
      </w:tblPr>
      <w:tblGrid>
        <w:gridCol w:w="1154"/>
        <w:gridCol w:w="1329"/>
        <w:gridCol w:w="5637"/>
        <w:gridCol w:w="1291"/>
      </w:tblGrid>
      <w:tr w:rsidR="00733A84" w:rsidRPr="00733A84" w:rsidTr="00733A84">
        <w:trPr>
          <w:trHeight w:val="300"/>
        </w:trPr>
        <w:tc>
          <w:tcPr>
            <w:tcW w:w="613" w:type="pct"/>
            <w:tcBorders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6" w:type="pct"/>
            <w:tcBorders>
              <w:left w:val="nil"/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94" w:type="pct"/>
            <w:tcBorders>
              <w:left w:val="nil"/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Leydig cell differentiation</w:t>
            </w:r>
          </w:p>
        </w:tc>
        <w:tc>
          <w:tcPr>
            <w:tcW w:w="686" w:type="pct"/>
            <w:tcBorders>
              <w:lef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84" w:rsidRPr="00733A84" w:rsidTr="00733A84">
        <w:trPr>
          <w:trHeight w:val="300"/>
        </w:trPr>
        <w:tc>
          <w:tcPr>
            <w:tcW w:w="613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6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9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6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733A84" w:rsidRPr="00733A84" w:rsidTr="00733A84">
        <w:trPr>
          <w:trHeight w:val="300"/>
        </w:trPr>
        <w:tc>
          <w:tcPr>
            <w:tcW w:w="613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916_at</w:t>
            </w:r>
          </w:p>
        </w:tc>
        <w:tc>
          <w:tcPr>
            <w:tcW w:w="706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7</w:t>
            </w:r>
          </w:p>
        </w:tc>
        <w:tc>
          <w:tcPr>
            <w:tcW w:w="299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tubule-associated protein 7 </w:t>
            </w:r>
          </w:p>
        </w:tc>
        <w:tc>
          <w:tcPr>
            <w:tcW w:w="686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3</w:t>
            </w:r>
          </w:p>
        </w:tc>
      </w:tr>
      <w:tr w:rsidR="00733A84" w:rsidRPr="00733A84" w:rsidTr="00733A84">
        <w:trPr>
          <w:trHeight w:val="300"/>
        </w:trPr>
        <w:tc>
          <w:tcPr>
            <w:tcW w:w="613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12_at</w:t>
            </w:r>
          </w:p>
        </w:tc>
        <w:tc>
          <w:tcPr>
            <w:tcW w:w="706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299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crosomal glutathione S-transferase 1 </w:t>
            </w:r>
          </w:p>
        </w:tc>
        <w:tc>
          <w:tcPr>
            <w:tcW w:w="686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62</w:t>
            </w:r>
          </w:p>
        </w:tc>
      </w:tr>
    </w:tbl>
    <w:p w:rsidR="00733A84" w:rsidRDefault="00733A84"/>
    <w:tbl>
      <w:tblPr>
        <w:tblStyle w:val="TableGrid"/>
        <w:tblW w:w="4913" w:type="pct"/>
        <w:tblLayout w:type="fixed"/>
        <w:tblLook w:val="04A0"/>
      </w:tblPr>
      <w:tblGrid>
        <w:gridCol w:w="1283"/>
        <w:gridCol w:w="1940"/>
        <w:gridCol w:w="4893"/>
        <w:gridCol w:w="1293"/>
      </w:tblGrid>
      <w:tr w:rsidR="00733A84" w:rsidRPr="00733A84" w:rsidTr="00733A84">
        <w:trPr>
          <w:trHeight w:val="300"/>
        </w:trPr>
        <w:tc>
          <w:tcPr>
            <w:tcW w:w="682" w:type="pct"/>
            <w:tcBorders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1" w:type="pct"/>
            <w:tcBorders>
              <w:left w:val="nil"/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0" w:type="pct"/>
            <w:tcBorders>
              <w:left w:val="nil"/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C specific genes involved in Cell Adhes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53_a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24 molecule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54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824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dh18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cadherin 18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746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643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4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T tumor suppressor homolog 4 (Drosophila); similar to FAT tumor suppressor homolog 4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58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513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63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149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dha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cadherin alpha 4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11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337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m9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AM metallopeptidase domain 9 (meltrin gamma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5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232_a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rsica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9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7126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2c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ase, Ca++ transporting, type 2C, member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029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957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eli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8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192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ve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ymphatic vessel endothelial hyaluronan receptor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02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968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a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enin (cadherin associated protein), alpha 2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09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31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f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nective tissue growth factor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7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959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agen, type III, alpha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57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888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dh2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cadherin 2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13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654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T tumor suppressor homolog 1 (Drosophila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63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102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13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09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538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nculi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3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016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ll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L-like 2 (chicken); similar to protein kinase C-binding protein NELL2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1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204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nal growth regulator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03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642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2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71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719_s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3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13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09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041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gn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ligin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56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105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agen, type XIV, alpha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17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509_s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dh17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cadherin 17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0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964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o1a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onin, actin binding protein 1A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6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770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ogenin homolog 1 (chicken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202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332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-related C3 botulinum toxin substrate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28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4316_a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pan5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traspanin 5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58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518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d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idogen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19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559_a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7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47 molecule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43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259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2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0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054_a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rsica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77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1206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cxd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hosphatidylinositol-specific phospholipase C, X domain containing 2; CD96 molecule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7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963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tn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trotactin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2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173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S p21 protein activator (GTPase activating protein)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7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7089_a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pan5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traspanin 5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18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2632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, axon guidance receptor, homolog 2 (Drosophila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21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213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1 cell adhesion molecule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8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575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nnd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tenin (cadherin-associated protein), delta 2 (neural plakophilin-related arm-repeat protein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46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2180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c3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ndecan 3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2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577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pilin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8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569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sa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40S ribosomal protein SA (p40) (34/67 kDa laminin receptor); ribosomal protein SA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2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9750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bo2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undabout, axon guidance receptor, homolog 2 (Drosophila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81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6913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doplani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0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7582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l29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bosomal protein L29; similar to 60S ribosomal protein L29 (P23); ribosomal protein L29, pseudogene 1; similar to 60S ribosomal protein L29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95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6100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f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giogenic factor with G patch and FHA domains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78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71696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pr56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 protein-coupled receptor 56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6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146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h1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dherin 1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57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3824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dp1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craniofacial development protein 1; craniofacial development protein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4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4227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prk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tyrosine phosphatase, receptor type, K, extracellular regio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08</w:t>
            </w:r>
          </w:p>
        </w:tc>
      </w:tr>
      <w:tr w:rsidR="00733A84" w:rsidRPr="00733A84" w:rsidTr="00733A84">
        <w:trPr>
          <w:trHeight w:val="300"/>
        </w:trPr>
        <w:tc>
          <w:tcPr>
            <w:tcW w:w="68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4589_at</w:t>
            </w:r>
          </w:p>
        </w:tc>
        <w:tc>
          <w:tcPr>
            <w:tcW w:w="1031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zt</w:t>
            </w:r>
          </w:p>
        </w:tc>
        <w:tc>
          <w:tcPr>
            <w:tcW w:w="2600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ezatin, adherens junctions transmembrane protei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39</w:t>
            </w:r>
          </w:p>
        </w:tc>
      </w:tr>
    </w:tbl>
    <w:p w:rsidR="00733A84" w:rsidRDefault="00733A84"/>
    <w:tbl>
      <w:tblPr>
        <w:tblStyle w:val="TableGrid"/>
        <w:tblW w:w="4913" w:type="pct"/>
        <w:tblLayout w:type="fixed"/>
        <w:tblLook w:val="04A0"/>
      </w:tblPr>
      <w:tblGrid>
        <w:gridCol w:w="1325"/>
        <w:gridCol w:w="1330"/>
        <w:gridCol w:w="5461"/>
        <w:gridCol w:w="1293"/>
      </w:tblGrid>
      <w:tr w:rsidR="00733A84" w:rsidRPr="00733A84" w:rsidTr="00733A84">
        <w:trPr>
          <w:trHeight w:val="300"/>
        </w:trPr>
        <w:tc>
          <w:tcPr>
            <w:tcW w:w="704" w:type="pct"/>
            <w:tcBorders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tcBorders>
              <w:left w:val="nil"/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02" w:type="pct"/>
            <w:tcBorders>
              <w:left w:val="nil"/>
              <w:righ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C specific genes involved in Cell Adhesion</w:t>
            </w:r>
          </w:p>
        </w:tc>
        <w:tc>
          <w:tcPr>
            <w:tcW w:w="687" w:type="pct"/>
            <w:tcBorders>
              <w:left w:val="nil"/>
            </w:tcBorders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ID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49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ln2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yaluronan and proteoglycan link protein 2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54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861_a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elin-associated glycoprotei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186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811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giotensinogen (serpin peptidase inhibitor, clade A, member 8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34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891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agen, type XI, alpha 2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44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711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dn11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udin 1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28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5708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27a1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llagen, type XXVII, alpha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93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185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tnap1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actin associated protein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52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754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am8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AM metallopeptidase domain 8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85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575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ln4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yaluronan and proteoglycan link protein 4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51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145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nascin XA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98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15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dn3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audin 3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98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785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mor necrosis factor receptor superfamily, member 12a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78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8539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p2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lakophilin 2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06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002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n1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lin 1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27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1664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xn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xillin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73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0190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agulation factor VIII, procoagulant component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21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7511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yh1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weety homolog 1 (Drosophila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84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7424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ntn2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tactin 2 (axonal)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9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607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gf6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broblast growth factor 6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94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5015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agulation factor VIII, procoagulant component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92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3067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K tyrosine kinase, endothelial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25</w:t>
            </w:r>
          </w:p>
        </w:tc>
      </w:tr>
      <w:tr w:rsidR="00733A84" w:rsidRPr="00733A84" w:rsidTr="00733A84">
        <w:trPr>
          <w:trHeight w:val="300"/>
        </w:trPr>
        <w:tc>
          <w:tcPr>
            <w:tcW w:w="704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8186_a_at</w:t>
            </w:r>
          </w:p>
        </w:tc>
        <w:tc>
          <w:tcPr>
            <w:tcW w:w="707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k</w:t>
            </w:r>
          </w:p>
        </w:tc>
        <w:tc>
          <w:tcPr>
            <w:tcW w:w="2902" w:type="pct"/>
            <w:noWrap/>
            <w:hideMark/>
          </w:tcPr>
          <w:p w:rsidR="00733A84" w:rsidRPr="00733A84" w:rsidRDefault="00733A84" w:rsidP="00733A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leen tyrosine kinase </w:t>
            </w:r>
          </w:p>
        </w:tc>
        <w:tc>
          <w:tcPr>
            <w:tcW w:w="687" w:type="pct"/>
            <w:noWrap/>
            <w:hideMark/>
          </w:tcPr>
          <w:p w:rsidR="00733A84" w:rsidRPr="00733A84" w:rsidRDefault="00733A84" w:rsidP="00733A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33A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97</w:t>
            </w:r>
          </w:p>
        </w:tc>
      </w:tr>
    </w:tbl>
    <w:p w:rsidR="00733A84" w:rsidRDefault="00733A84"/>
    <w:sectPr w:rsidR="00733A84" w:rsidSect="00186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20"/>
  <w:characterSpacingControl w:val="doNotCompress"/>
  <w:compat/>
  <w:rsids>
    <w:rsidRoot w:val="00F0390F"/>
    <w:rsid w:val="000E16A8"/>
    <w:rsid w:val="00186626"/>
    <w:rsid w:val="00327B6F"/>
    <w:rsid w:val="00654975"/>
    <w:rsid w:val="00733A84"/>
    <w:rsid w:val="007B0CFB"/>
    <w:rsid w:val="00E94E6F"/>
    <w:rsid w:val="00F0390F"/>
    <w:rsid w:val="00F05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90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7565</Words>
  <Characters>43127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Rangarajan</dc:creator>
  <cp:lastModifiedBy>P Rangarajan</cp:lastModifiedBy>
  <cp:revision>4</cp:revision>
  <dcterms:created xsi:type="dcterms:W3CDTF">2011-09-08T12:10:00Z</dcterms:created>
  <dcterms:modified xsi:type="dcterms:W3CDTF">2011-09-08T13:09:00Z</dcterms:modified>
</cp:coreProperties>
</file>